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F2E" w:rsidRDefault="000A16EA" w:rsidP="0076323F">
      <w:pPr>
        <w:spacing w:line="480" w:lineRule="auto"/>
        <w:jc w:val="center"/>
      </w:pPr>
      <w:r>
        <w:t>Appendix S2</w:t>
      </w:r>
    </w:p>
    <w:p w:rsidR="003F2F2E" w:rsidRPr="006B2D09" w:rsidRDefault="003F2F2E" w:rsidP="0076323F">
      <w:pPr>
        <w:spacing w:line="480" w:lineRule="auto"/>
        <w:rPr>
          <w:b/>
        </w:rPr>
      </w:pPr>
      <w:r>
        <w:rPr>
          <w:b/>
        </w:rPr>
        <w:t>Analyses Conducted Using Time Series Modelling</w:t>
      </w:r>
    </w:p>
    <w:p w:rsidR="003F2F2E" w:rsidRDefault="003F2F2E" w:rsidP="0076323F">
      <w:pPr>
        <w:spacing w:line="480" w:lineRule="auto"/>
        <w:ind w:firstLine="720"/>
      </w:pPr>
      <w:r>
        <w:rPr>
          <w:b/>
        </w:rPr>
        <w:t xml:space="preserve">Image-intensity and listening-intensity similarity. </w:t>
      </w:r>
      <w:r>
        <w:t xml:space="preserve">Time series modelling was used to compare each participant’s imagined and listening loudness profiles with the intensity profiles of the recordings </w:t>
      </w:r>
      <w:r>
        <w:fldChar w:fldCharType="begin"/>
      </w:r>
      <w:r>
        <w:instrText xml:space="preserve"> ADDIN EN.CITE &lt;EndNote&gt;&lt;Cite&gt;&lt;Author&gt;Dean&lt;/Author&gt;&lt;Year&gt;2010&lt;/Year&gt;&lt;RecNum&gt;308&lt;/RecNum&gt;&lt;Prefix&gt;see &lt;/Prefix&gt;&lt;DisplayText&gt;[see 65]&lt;/DisplayText&gt;&lt;record&gt;&lt;rec-number&gt;308&lt;/rec-number&gt;&lt;foreign-keys&gt;&lt;key app="EN" db-id="wvxasxvfhrtr01eavwavz2twfzs920fsdr0v"&gt;308&lt;/key&gt;&lt;/foreign-keys&gt;&lt;ref-type name="Journal Article"&gt;17&lt;/ref-type&gt;&lt;contributors&gt;&lt;authors&gt;&lt;author&gt;Dean, R.T.&lt;/author&gt;&lt;author&gt;Bailes, F.&lt;/author&gt;&lt;/authors&gt;&lt;/contributors&gt;&lt;titles&gt;&lt;title&gt;Time series analysis as a method to examine acoustical influences on real-time perception of music&lt;/title&gt;&lt;secondary-title&gt;Empirical Musicology Review&lt;/secondary-title&gt;&lt;/titles&gt;&lt;periodical&gt;&lt;full-title&gt;Empirical Musicology Review&lt;/full-title&gt;&lt;abbr-1&gt;Empir Musicol Rev&lt;/abbr-1&gt;&lt;/periodical&gt;&lt;pages&gt;152-175&lt;/pages&gt;&lt;volume&gt;5&lt;/volume&gt;&lt;dates&gt;&lt;year&gt;2010&lt;/year&gt;&lt;/dates&gt;&lt;urls&gt;&lt;/urls&gt;&lt;/record&gt;&lt;/Cite&gt;&lt;/EndNote&gt;</w:instrText>
      </w:r>
      <w:r>
        <w:fldChar w:fldCharType="separate"/>
      </w:r>
      <w:r w:rsidR="00A67610">
        <w:rPr>
          <w:noProof/>
        </w:rPr>
        <w:t>[</w:t>
      </w:r>
      <w:r w:rsidR="00306F7E">
        <w:rPr>
          <w:noProof/>
        </w:rPr>
        <w:t>1</w:t>
      </w:r>
      <w:bookmarkStart w:id="0" w:name="_GoBack"/>
      <w:bookmarkEnd w:id="0"/>
      <w:r>
        <w:rPr>
          <w:noProof/>
        </w:rPr>
        <w:t>]</w:t>
      </w:r>
      <w:r>
        <w:fldChar w:fldCharType="end"/>
      </w:r>
      <w:r>
        <w:t xml:space="preserve">. </w:t>
      </w:r>
      <w:r w:rsidRPr="00A413F1">
        <w:t>Time series analysis was first conducted on all post-warped imagined loudness profiles containing at le</w:t>
      </w:r>
      <w:r>
        <w:t xml:space="preserve">ast 65 events of sampled data. Each participant response and recording intensity profile was differenced once in order to achieve stationarity. A time series can be considered stationary if its mean and variance are constant across time points (i.e. there are no substantial trends). Differencing involves calculating the difference between successive values in a time series, and produces a new series with one fewer event and a lesser degree of autocorrelation. </w:t>
      </w:r>
      <w:r w:rsidRPr="00A413F1">
        <w:t xml:space="preserve">For each stimulus piece, a parent ARIMAX model </w:t>
      </w:r>
      <w:r>
        <w:t xml:space="preserve">(i.e. a model including endogenous, exogenous and autoregressive components) </w:t>
      </w:r>
      <w:r w:rsidRPr="00A413F1">
        <w:t xml:space="preserve">was produced based on endogenous and exogenous components most often included </w:t>
      </w:r>
      <w:r>
        <w:t xml:space="preserve">in </w:t>
      </w:r>
      <w:r w:rsidRPr="00A413F1">
        <w:t>models for the imagined loudness seri</w:t>
      </w:r>
      <w:r>
        <w:t xml:space="preserve">es of individual participants. </w:t>
      </w:r>
      <w:r w:rsidRPr="00A413F1">
        <w:t xml:space="preserve">Endogenous components represented the contribution of previous slider positions to the current slider position, while the exogenous component represented the contribution of the </w:t>
      </w:r>
      <w:r>
        <w:t>reference recording intensity. Tab</w:t>
      </w:r>
      <w:r w:rsidR="00A3325F">
        <w:t>le S2-</w:t>
      </w:r>
      <w:r>
        <w:t xml:space="preserve">1 lists the components used in the imagined and listening parent models for each piece. </w:t>
      </w:r>
      <w:r w:rsidRPr="00A413F1">
        <w:t>The 65 event minimum criterion for post-warped imagined loudness profiles was imposed at this stage because at least 60-80 events proved necessary to compare all participant profiles to a parent model that did not over-specify the shortest profiles or under</w:t>
      </w:r>
      <w:r>
        <w:t xml:space="preserve">-specify the longest profiles: profiles shorter than 65 events could not be compared to the parent models without modifying the models to exclude intensity lags above 20. </w:t>
      </w:r>
      <w:r w:rsidRPr="00A413F1">
        <w:t>The fit of each participant’s imagined loudness profile to the parent model was evaluated, producing a vector of model coef</w:t>
      </w:r>
      <w:r>
        <w:t xml:space="preserve">ficients for each participant. Figure </w:t>
      </w:r>
      <w:r w:rsidR="00A3325F">
        <w:t>S2-</w:t>
      </w:r>
      <w:r>
        <w:t>1 illustrates the parent model forecast and sample participants’ differenced imagined loudness profiles for the two pieces.</w:t>
      </w:r>
      <w:r>
        <w:rPr>
          <w:i/>
        </w:rPr>
        <w:t xml:space="preserve"> </w:t>
      </w:r>
      <w:r w:rsidRPr="00A413F1">
        <w:t xml:space="preserve">Finally, the </w:t>
      </w:r>
      <w:r w:rsidRPr="00A413F1">
        <w:lastRenderedPageBreak/>
        <w:t>Mahalanobis distance between each vector and that of the parent model applied to the recording intensity profile was measured. Mahalanobis distance, unlike Euclidian distance, takes into account correlations and the density patterns of non</w:t>
      </w:r>
      <w:r>
        <w:t xml:space="preserve">-spherically distributed data. </w:t>
      </w:r>
      <w:r w:rsidRPr="00A413F1">
        <w:t xml:space="preserve">It is scale-invariant and often used for calculating either the distance between the mean of a distribution and individual data points or the distance between the mean of an unknown distribution and the mean of a known one </w:t>
      </w:r>
      <w:r>
        <w:fldChar w:fldCharType="begin"/>
      </w:r>
      <w:r>
        <w:instrText xml:space="preserve"> ADDIN EN.CITE &lt;EndNote&gt;&lt;Cite&gt;&lt;Author&gt;Farber&lt;/Author&gt;&lt;Year&gt;2003&lt;/Year&gt;&lt;RecNum&gt;273&lt;/RecNum&gt;&lt;DisplayText&gt;[84,85]&lt;/DisplayText&gt;&lt;record&gt;&lt;rec-number&gt;273&lt;/rec-number&gt;&lt;foreign-keys&gt;&lt;key app="EN" db-id="wvxasxvfhrtr01eavwavz2twfzs920fsdr0v"&gt;273&lt;/key&gt;&lt;/foreign-keys&gt;&lt;ref-type name="Journal Article"&gt;17&lt;/ref-type&gt;&lt;contributors&gt;&lt;authors&gt;&lt;author&gt;Farber, O&lt;/author&gt;&lt;author&gt;Kadmon, R&lt;/author&gt;&lt;/authors&gt;&lt;/contributors&gt;&lt;titles&gt;&lt;title&gt;Assessment of alternative approaches for bioclimatic modeling with special emphasis on the Mahalanobis distance&lt;/title&gt;&lt;secondary-title&gt;Ecological Modelling&lt;/secondary-title&gt;&lt;/titles&gt;&lt;periodical&gt;&lt;full-title&gt;Ecological Modelling&lt;/full-title&gt;&lt;abbr-1&gt;Ecol Modell&lt;/abbr-1&gt;&lt;/periodical&gt;&lt;pages&gt;115-130&lt;/pages&gt;&lt;volume&gt;160&lt;/volume&gt;&lt;number&gt;1-2&lt;/number&gt;&lt;keywords&gt;&lt;keyword&gt;data analysis&lt;/keyword&gt;&lt;/keywords&gt;&lt;dates&gt;&lt;year&gt;2003&lt;/year&gt;&lt;/dates&gt;&lt;isbn&gt;0304-3800&lt;/isbn&gt;&lt;urls&gt;&lt;/urls&gt;&lt;/record&gt;&lt;/Cite&gt;&lt;Cite&gt;&lt;Author&gt;Mahalanobis&lt;/Author&gt;&lt;Year&gt;1936&lt;/Year&gt;&lt;RecNum&gt;272&lt;/RecNum&gt;&lt;record&gt;&lt;rec-number&gt;272&lt;/rec-number&gt;&lt;foreign-keys&gt;&lt;key app="EN" db-id="wvxasxvfhrtr01eavwavz2twfzs920fsdr0v"&gt;272&lt;/key&gt;&lt;/foreign-keys&gt;&lt;ref-type name="Conference Proceedings"&gt;10&lt;/ref-type&gt;&lt;contributors&gt;&lt;authors&gt;&lt;author&gt;Mahalanobis, PC&lt;/author&gt;&lt;/authors&gt;&lt;/contributors&gt;&lt;titles&gt;&lt;title&gt;On the generalized distance in statistics&lt;/title&gt;&lt;secondary-title&gt;Proceedings of the National Institute of Sciences of India&lt;/secondary-title&gt;&lt;/titles&gt;&lt;pages&gt;49-55&lt;/pages&gt;&lt;volume&gt;2&lt;/volume&gt;&lt;keywords&gt;&lt;keyword&gt;data analysis&lt;/keyword&gt;&lt;/keywords&gt;&lt;dates&gt;&lt;year&gt;1936&lt;/year&gt;&lt;/dates&gt;&lt;urls&gt;&lt;/urls&gt;&lt;/record&gt;&lt;/Cite&gt;&lt;/EndNote&gt;</w:instrText>
      </w:r>
      <w:r>
        <w:fldChar w:fldCharType="separate"/>
      </w:r>
      <w:r w:rsidR="00306F7E">
        <w:rPr>
          <w:noProof/>
        </w:rPr>
        <w:t>[</w:t>
      </w:r>
      <w:r w:rsidR="00026704">
        <w:rPr>
          <w:noProof/>
        </w:rPr>
        <w:t>2</w:t>
      </w:r>
      <w:r w:rsidR="00306F7E">
        <w:rPr>
          <w:noProof/>
        </w:rPr>
        <w:t>,3</w:t>
      </w:r>
      <w:r>
        <w:rPr>
          <w:noProof/>
        </w:rPr>
        <w:t>]</w:t>
      </w:r>
      <w:r>
        <w:fldChar w:fldCharType="end"/>
      </w:r>
      <w:r w:rsidRPr="00A413F1">
        <w:t>.</w:t>
      </w:r>
      <w:r>
        <w:t xml:space="preserve"> These distances comprise the measure referred to as ‘image-intensity similarity’.  </w:t>
      </w:r>
    </w:p>
    <w:p w:rsidR="003F2F2E" w:rsidRDefault="003F2F2E" w:rsidP="0076323F">
      <w:pPr>
        <w:spacing w:line="480" w:lineRule="auto"/>
        <w:ind w:firstLine="720"/>
      </w:pPr>
      <w:r>
        <w:t xml:space="preserve">This process was then repeated for listening loudness profiles. </w:t>
      </w:r>
      <w:r w:rsidRPr="00A413F1">
        <w:t>A parent ARIMAX model was produced based on individual partici</w:t>
      </w:r>
      <w:r>
        <w:t>pant listening loudness models. T</w:t>
      </w:r>
      <w:r w:rsidRPr="00A413F1">
        <w:t xml:space="preserve">he fit of each participant’s listening loudness profile to the parent model was evaluated and the Mahalanobis distance between each vector and that of the parent model applied to the recording intensity profile was measured. </w:t>
      </w:r>
      <w:r>
        <w:t>These distances comprise the measure referred to as ‘listening-intensity similarity’.</w:t>
      </w:r>
    </w:p>
    <w:p w:rsidR="00FC76B8" w:rsidRDefault="00FC76B8" w:rsidP="0076323F">
      <w:pPr>
        <w:spacing w:line="480" w:lineRule="auto"/>
      </w:pPr>
    </w:p>
    <w:p w:rsidR="0076323F" w:rsidRDefault="0076323F" w:rsidP="0076323F">
      <w:pPr>
        <w:spacing w:line="480" w:lineRule="auto"/>
        <w:jc w:val="center"/>
        <w:rPr>
          <w:b/>
        </w:rPr>
      </w:pPr>
      <w:r>
        <w:rPr>
          <w:b/>
        </w:rPr>
        <w:t>References</w:t>
      </w:r>
    </w:p>
    <w:p w:rsidR="00026704" w:rsidRDefault="0076323F" w:rsidP="00026704">
      <w:pPr>
        <w:spacing w:line="480" w:lineRule="auto"/>
        <w:ind w:left="720" w:hanging="720"/>
        <w:rPr>
          <w:noProof/>
        </w:rPr>
      </w:pPr>
      <w:r>
        <w:rPr>
          <w:noProof/>
        </w:rPr>
        <w:t>1</w:t>
      </w:r>
      <w:r>
        <w:rPr>
          <w:noProof/>
        </w:rPr>
        <w:t xml:space="preserve">. </w:t>
      </w:r>
      <w:r w:rsidR="00026704">
        <w:rPr>
          <w:noProof/>
        </w:rPr>
        <w:t>Dean RT, Bailes F (2010) Time series analysis as a method to examine acoustical influences on real-time perception of music. Empir Musicol Rev 5: 152-175.</w:t>
      </w:r>
    </w:p>
    <w:p w:rsidR="0076323F" w:rsidRDefault="00026704" w:rsidP="0076323F">
      <w:pPr>
        <w:spacing w:line="480" w:lineRule="auto"/>
        <w:ind w:left="720" w:hanging="720"/>
        <w:rPr>
          <w:noProof/>
        </w:rPr>
      </w:pPr>
      <w:r>
        <w:rPr>
          <w:noProof/>
        </w:rPr>
        <w:t xml:space="preserve">2. </w:t>
      </w:r>
      <w:r w:rsidR="0076323F">
        <w:rPr>
          <w:noProof/>
        </w:rPr>
        <w:t>Farber O, Kadmon R (2003) Assessment of alternative approaches for bioclimatic modeling with special emphasis on the Mahalanobis distance. Ecol Modell 160: 115-130.</w:t>
      </w:r>
    </w:p>
    <w:p w:rsidR="0076323F" w:rsidRDefault="00026704" w:rsidP="0076323F">
      <w:pPr>
        <w:spacing w:line="480" w:lineRule="auto"/>
        <w:ind w:left="720" w:hanging="720"/>
        <w:rPr>
          <w:noProof/>
        </w:rPr>
      </w:pPr>
      <w:r>
        <w:rPr>
          <w:noProof/>
        </w:rPr>
        <w:t>3</w:t>
      </w:r>
      <w:r w:rsidR="0076323F">
        <w:rPr>
          <w:noProof/>
        </w:rPr>
        <w:t>. Mahalanobis P (1936) On the generalized distance in statistics. Journal of the Asiatic Society of Bengal 26: 49-55.</w:t>
      </w:r>
    </w:p>
    <w:p w:rsidR="0076323F" w:rsidRPr="0076323F" w:rsidRDefault="0076323F" w:rsidP="0076323F">
      <w:pPr>
        <w:spacing w:line="480" w:lineRule="auto"/>
        <w:rPr>
          <w:b/>
        </w:rPr>
      </w:pPr>
    </w:p>
    <w:sectPr w:rsidR="0076323F" w:rsidRPr="00763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F2E"/>
    <w:rsid w:val="0001180A"/>
    <w:rsid w:val="000174AD"/>
    <w:rsid w:val="00020845"/>
    <w:rsid w:val="00026704"/>
    <w:rsid w:val="00031F3C"/>
    <w:rsid w:val="00034251"/>
    <w:rsid w:val="00034D13"/>
    <w:rsid w:val="00035866"/>
    <w:rsid w:val="0004591A"/>
    <w:rsid w:val="000478A0"/>
    <w:rsid w:val="0005015A"/>
    <w:rsid w:val="00051914"/>
    <w:rsid w:val="000560FE"/>
    <w:rsid w:val="00063C5A"/>
    <w:rsid w:val="00067AED"/>
    <w:rsid w:val="00085193"/>
    <w:rsid w:val="0008733C"/>
    <w:rsid w:val="00090186"/>
    <w:rsid w:val="00092480"/>
    <w:rsid w:val="000A16EA"/>
    <w:rsid w:val="000B0C91"/>
    <w:rsid w:val="000B1074"/>
    <w:rsid w:val="000B571F"/>
    <w:rsid w:val="000B6CF0"/>
    <w:rsid w:val="000C79D1"/>
    <w:rsid w:val="000D031B"/>
    <w:rsid w:val="000D11E2"/>
    <w:rsid w:val="000D37DD"/>
    <w:rsid w:val="000D620B"/>
    <w:rsid w:val="000E7D10"/>
    <w:rsid w:val="000F098B"/>
    <w:rsid w:val="000F2917"/>
    <w:rsid w:val="000F4F2A"/>
    <w:rsid w:val="000F59E9"/>
    <w:rsid w:val="00101535"/>
    <w:rsid w:val="00104A26"/>
    <w:rsid w:val="0011114A"/>
    <w:rsid w:val="00112DAD"/>
    <w:rsid w:val="0011433C"/>
    <w:rsid w:val="001151D2"/>
    <w:rsid w:val="00124A54"/>
    <w:rsid w:val="0013571E"/>
    <w:rsid w:val="00146191"/>
    <w:rsid w:val="00150787"/>
    <w:rsid w:val="00150BA1"/>
    <w:rsid w:val="00161D1A"/>
    <w:rsid w:val="00163F7C"/>
    <w:rsid w:val="00165B8D"/>
    <w:rsid w:val="00165E7E"/>
    <w:rsid w:val="001703F9"/>
    <w:rsid w:val="00170B44"/>
    <w:rsid w:val="00173BA7"/>
    <w:rsid w:val="0017660B"/>
    <w:rsid w:val="00180458"/>
    <w:rsid w:val="0018312A"/>
    <w:rsid w:val="00185F9E"/>
    <w:rsid w:val="00186558"/>
    <w:rsid w:val="00186CC0"/>
    <w:rsid w:val="00191085"/>
    <w:rsid w:val="001A6B81"/>
    <w:rsid w:val="001B0CC3"/>
    <w:rsid w:val="001B4DDE"/>
    <w:rsid w:val="001B64F2"/>
    <w:rsid w:val="001C0119"/>
    <w:rsid w:val="001C0AA9"/>
    <w:rsid w:val="001C1401"/>
    <w:rsid w:val="001C7844"/>
    <w:rsid w:val="001D2B50"/>
    <w:rsid w:val="001D598B"/>
    <w:rsid w:val="001D63EA"/>
    <w:rsid w:val="001E1CD7"/>
    <w:rsid w:val="001E5B0B"/>
    <w:rsid w:val="001F11AF"/>
    <w:rsid w:val="001F77ED"/>
    <w:rsid w:val="00201DAC"/>
    <w:rsid w:val="00204B0A"/>
    <w:rsid w:val="00205D98"/>
    <w:rsid w:val="00214FC9"/>
    <w:rsid w:val="00216420"/>
    <w:rsid w:val="00220B79"/>
    <w:rsid w:val="002212CD"/>
    <w:rsid w:val="00225666"/>
    <w:rsid w:val="0022590D"/>
    <w:rsid w:val="0023002C"/>
    <w:rsid w:val="00236836"/>
    <w:rsid w:val="002444B1"/>
    <w:rsid w:val="00245363"/>
    <w:rsid w:val="00246D88"/>
    <w:rsid w:val="00247A11"/>
    <w:rsid w:val="00251266"/>
    <w:rsid w:val="00252438"/>
    <w:rsid w:val="002529BF"/>
    <w:rsid w:val="00253B01"/>
    <w:rsid w:val="00254615"/>
    <w:rsid w:val="00254BF6"/>
    <w:rsid w:val="002715CD"/>
    <w:rsid w:val="002728AF"/>
    <w:rsid w:val="00277A5B"/>
    <w:rsid w:val="00281616"/>
    <w:rsid w:val="0028175E"/>
    <w:rsid w:val="00281D0C"/>
    <w:rsid w:val="00284CFF"/>
    <w:rsid w:val="0029087D"/>
    <w:rsid w:val="00292522"/>
    <w:rsid w:val="00294BE4"/>
    <w:rsid w:val="002955D2"/>
    <w:rsid w:val="00297725"/>
    <w:rsid w:val="002A6786"/>
    <w:rsid w:val="002B4AC8"/>
    <w:rsid w:val="002D0000"/>
    <w:rsid w:val="002D13C1"/>
    <w:rsid w:val="002E7AB6"/>
    <w:rsid w:val="002F2C5C"/>
    <w:rsid w:val="002F3AE6"/>
    <w:rsid w:val="003000C8"/>
    <w:rsid w:val="00304B0C"/>
    <w:rsid w:val="00306B12"/>
    <w:rsid w:val="00306F7E"/>
    <w:rsid w:val="00314B26"/>
    <w:rsid w:val="00315CCF"/>
    <w:rsid w:val="00315E2E"/>
    <w:rsid w:val="00316426"/>
    <w:rsid w:val="00333AFF"/>
    <w:rsid w:val="00340C90"/>
    <w:rsid w:val="0034232A"/>
    <w:rsid w:val="003459DB"/>
    <w:rsid w:val="00355FE1"/>
    <w:rsid w:val="00356528"/>
    <w:rsid w:val="003603FB"/>
    <w:rsid w:val="00377799"/>
    <w:rsid w:val="003822D3"/>
    <w:rsid w:val="003A1C8B"/>
    <w:rsid w:val="003B47B3"/>
    <w:rsid w:val="003B7D7D"/>
    <w:rsid w:val="003C2302"/>
    <w:rsid w:val="003D4A6D"/>
    <w:rsid w:val="003E3608"/>
    <w:rsid w:val="003E43F9"/>
    <w:rsid w:val="003E5158"/>
    <w:rsid w:val="003E5B98"/>
    <w:rsid w:val="003F2F2E"/>
    <w:rsid w:val="003F66B2"/>
    <w:rsid w:val="0040297D"/>
    <w:rsid w:val="00414733"/>
    <w:rsid w:val="004157F1"/>
    <w:rsid w:val="00420E37"/>
    <w:rsid w:val="00424E8D"/>
    <w:rsid w:val="004264D6"/>
    <w:rsid w:val="00426886"/>
    <w:rsid w:val="00431287"/>
    <w:rsid w:val="004400C5"/>
    <w:rsid w:val="00444C3A"/>
    <w:rsid w:val="00444C99"/>
    <w:rsid w:val="00452A93"/>
    <w:rsid w:val="00452FEB"/>
    <w:rsid w:val="00456A4B"/>
    <w:rsid w:val="004575D2"/>
    <w:rsid w:val="00457795"/>
    <w:rsid w:val="00461E18"/>
    <w:rsid w:val="004620C9"/>
    <w:rsid w:val="004622E9"/>
    <w:rsid w:val="00465522"/>
    <w:rsid w:val="004705B8"/>
    <w:rsid w:val="00470B78"/>
    <w:rsid w:val="0047385D"/>
    <w:rsid w:val="0048539F"/>
    <w:rsid w:val="0048549E"/>
    <w:rsid w:val="0048791D"/>
    <w:rsid w:val="00490478"/>
    <w:rsid w:val="004954EA"/>
    <w:rsid w:val="004A75B5"/>
    <w:rsid w:val="004A777D"/>
    <w:rsid w:val="004B5BF7"/>
    <w:rsid w:val="004B6280"/>
    <w:rsid w:val="004C0A18"/>
    <w:rsid w:val="004C19A6"/>
    <w:rsid w:val="004C37D9"/>
    <w:rsid w:val="004C42BB"/>
    <w:rsid w:val="004C7568"/>
    <w:rsid w:val="004C7F82"/>
    <w:rsid w:val="004D26D1"/>
    <w:rsid w:val="004E06B8"/>
    <w:rsid w:val="004E3E58"/>
    <w:rsid w:val="004E4C58"/>
    <w:rsid w:val="004E7D3B"/>
    <w:rsid w:val="004F3235"/>
    <w:rsid w:val="004F36C5"/>
    <w:rsid w:val="004F74DF"/>
    <w:rsid w:val="00500761"/>
    <w:rsid w:val="00503851"/>
    <w:rsid w:val="00504A7A"/>
    <w:rsid w:val="00505CC9"/>
    <w:rsid w:val="00511578"/>
    <w:rsid w:val="005126D9"/>
    <w:rsid w:val="0051289F"/>
    <w:rsid w:val="00516B16"/>
    <w:rsid w:val="00520352"/>
    <w:rsid w:val="00526EB3"/>
    <w:rsid w:val="00530C43"/>
    <w:rsid w:val="0053339B"/>
    <w:rsid w:val="005341AD"/>
    <w:rsid w:val="005353DB"/>
    <w:rsid w:val="00536BAB"/>
    <w:rsid w:val="0054005F"/>
    <w:rsid w:val="0054692F"/>
    <w:rsid w:val="00552D6F"/>
    <w:rsid w:val="005535FA"/>
    <w:rsid w:val="00553FDC"/>
    <w:rsid w:val="005564D7"/>
    <w:rsid w:val="005652AD"/>
    <w:rsid w:val="00566DF1"/>
    <w:rsid w:val="00567D97"/>
    <w:rsid w:val="005725DE"/>
    <w:rsid w:val="005727B1"/>
    <w:rsid w:val="005808CE"/>
    <w:rsid w:val="005813E0"/>
    <w:rsid w:val="00583119"/>
    <w:rsid w:val="005857CC"/>
    <w:rsid w:val="005943CA"/>
    <w:rsid w:val="005A2811"/>
    <w:rsid w:val="005A2A8B"/>
    <w:rsid w:val="005A3F8A"/>
    <w:rsid w:val="005A4AE0"/>
    <w:rsid w:val="005B3732"/>
    <w:rsid w:val="005B5BBF"/>
    <w:rsid w:val="005C5A8F"/>
    <w:rsid w:val="005C7EDF"/>
    <w:rsid w:val="005E109C"/>
    <w:rsid w:val="005F169B"/>
    <w:rsid w:val="005F1FBF"/>
    <w:rsid w:val="00626481"/>
    <w:rsid w:val="00633BE6"/>
    <w:rsid w:val="006407A9"/>
    <w:rsid w:val="00646FE2"/>
    <w:rsid w:val="006476E2"/>
    <w:rsid w:val="00651658"/>
    <w:rsid w:val="00651FD9"/>
    <w:rsid w:val="00652CF6"/>
    <w:rsid w:val="006603C6"/>
    <w:rsid w:val="00661E0B"/>
    <w:rsid w:val="0066291A"/>
    <w:rsid w:val="00664B3B"/>
    <w:rsid w:val="00667318"/>
    <w:rsid w:val="0067025F"/>
    <w:rsid w:val="00670F24"/>
    <w:rsid w:val="00671608"/>
    <w:rsid w:val="00676746"/>
    <w:rsid w:val="00680572"/>
    <w:rsid w:val="0068271D"/>
    <w:rsid w:val="00687AD0"/>
    <w:rsid w:val="00693F5B"/>
    <w:rsid w:val="006A13AB"/>
    <w:rsid w:val="006A4A72"/>
    <w:rsid w:val="006A4E06"/>
    <w:rsid w:val="006B164A"/>
    <w:rsid w:val="006B271D"/>
    <w:rsid w:val="006B284B"/>
    <w:rsid w:val="006B3BFA"/>
    <w:rsid w:val="006B6163"/>
    <w:rsid w:val="006D20F9"/>
    <w:rsid w:val="006D219F"/>
    <w:rsid w:val="006D34A6"/>
    <w:rsid w:val="006D50BA"/>
    <w:rsid w:val="006D5D61"/>
    <w:rsid w:val="006D5FB3"/>
    <w:rsid w:val="006D63FF"/>
    <w:rsid w:val="006E0750"/>
    <w:rsid w:val="006F2453"/>
    <w:rsid w:val="006F7486"/>
    <w:rsid w:val="00703178"/>
    <w:rsid w:val="007031B4"/>
    <w:rsid w:val="00713BDD"/>
    <w:rsid w:val="0072007F"/>
    <w:rsid w:val="00721F1A"/>
    <w:rsid w:val="007248EA"/>
    <w:rsid w:val="0072700F"/>
    <w:rsid w:val="00732171"/>
    <w:rsid w:val="007459DA"/>
    <w:rsid w:val="00745A18"/>
    <w:rsid w:val="00745F65"/>
    <w:rsid w:val="00746AF4"/>
    <w:rsid w:val="00755873"/>
    <w:rsid w:val="00756793"/>
    <w:rsid w:val="00760386"/>
    <w:rsid w:val="0076323F"/>
    <w:rsid w:val="007652A3"/>
    <w:rsid w:val="00767F1F"/>
    <w:rsid w:val="00775FD5"/>
    <w:rsid w:val="007825E9"/>
    <w:rsid w:val="00785181"/>
    <w:rsid w:val="00786960"/>
    <w:rsid w:val="00787FEB"/>
    <w:rsid w:val="00791302"/>
    <w:rsid w:val="00796FED"/>
    <w:rsid w:val="007972BD"/>
    <w:rsid w:val="007A1ABE"/>
    <w:rsid w:val="007A1EA6"/>
    <w:rsid w:val="007A6A46"/>
    <w:rsid w:val="007B6AC7"/>
    <w:rsid w:val="007B6DD5"/>
    <w:rsid w:val="007B7C7C"/>
    <w:rsid w:val="007C13DB"/>
    <w:rsid w:val="007C6C80"/>
    <w:rsid w:val="007D1E00"/>
    <w:rsid w:val="007D323D"/>
    <w:rsid w:val="007D7E1D"/>
    <w:rsid w:val="007D7F77"/>
    <w:rsid w:val="007E1ADB"/>
    <w:rsid w:val="007E3461"/>
    <w:rsid w:val="007E3881"/>
    <w:rsid w:val="007E6200"/>
    <w:rsid w:val="007E6C63"/>
    <w:rsid w:val="007F3BAB"/>
    <w:rsid w:val="00801C03"/>
    <w:rsid w:val="00803F86"/>
    <w:rsid w:val="008114F5"/>
    <w:rsid w:val="0081548A"/>
    <w:rsid w:val="00816658"/>
    <w:rsid w:val="008167B0"/>
    <w:rsid w:val="00827AC2"/>
    <w:rsid w:val="008329A2"/>
    <w:rsid w:val="00834034"/>
    <w:rsid w:val="00840D23"/>
    <w:rsid w:val="00844DBC"/>
    <w:rsid w:val="00851B22"/>
    <w:rsid w:val="00856E2E"/>
    <w:rsid w:val="008644BA"/>
    <w:rsid w:val="0086713D"/>
    <w:rsid w:val="00872C57"/>
    <w:rsid w:val="00873810"/>
    <w:rsid w:val="0087541B"/>
    <w:rsid w:val="00881640"/>
    <w:rsid w:val="00882E3B"/>
    <w:rsid w:val="00884F03"/>
    <w:rsid w:val="0089177A"/>
    <w:rsid w:val="00892561"/>
    <w:rsid w:val="008A1A6F"/>
    <w:rsid w:val="008A1EBA"/>
    <w:rsid w:val="008B2F85"/>
    <w:rsid w:val="008B5407"/>
    <w:rsid w:val="008C2CA6"/>
    <w:rsid w:val="008C4224"/>
    <w:rsid w:val="008C4882"/>
    <w:rsid w:val="008E199F"/>
    <w:rsid w:val="008E484C"/>
    <w:rsid w:val="008E6164"/>
    <w:rsid w:val="008F3384"/>
    <w:rsid w:val="008F764E"/>
    <w:rsid w:val="00902FD4"/>
    <w:rsid w:val="009030D8"/>
    <w:rsid w:val="00903DB1"/>
    <w:rsid w:val="00904157"/>
    <w:rsid w:val="00910507"/>
    <w:rsid w:val="00914940"/>
    <w:rsid w:val="00915660"/>
    <w:rsid w:val="00916989"/>
    <w:rsid w:val="0092010E"/>
    <w:rsid w:val="009222F1"/>
    <w:rsid w:val="009356B9"/>
    <w:rsid w:val="0093582B"/>
    <w:rsid w:val="00937A2A"/>
    <w:rsid w:val="00942953"/>
    <w:rsid w:val="00943BA7"/>
    <w:rsid w:val="0094767F"/>
    <w:rsid w:val="00950FF6"/>
    <w:rsid w:val="00956092"/>
    <w:rsid w:val="009653F3"/>
    <w:rsid w:val="009662EF"/>
    <w:rsid w:val="00970311"/>
    <w:rsid w:val="00971195"/>
    <w:rsid w:val="009821FE"/>
    <w:rsid w:val="009857BA"/>
    <w:rsid w:val="00986964"/>
    <w:rsid w:val="00987333"/>
    <w:rsid w:val="0099226C"/>
    <w:rsid w:val="009953F6"/>
    <w:rsid w:val="00995F63"/>
    <w:rsid w:val="00996E56"/>
    <w:rsid w:val="009A3E1A"/>
    <w:rsid w:val="009A4AE3"/>
    <w:rsid w:val="009A74A3"/>
    <w:rsid w:val="009A792C"/>
    <w:rsid w:val="009B0BA8"/>
    <w:rsid w:val="009B135B"/>
    <w:rsid w:val="009B6FAF"/>
    <w:rsid w:val="009C5DAB"/>
    <w:rsid w:val="009C6034"/>
    <w:rsid w:val="009D069F"/>
    <w:rsid w:val="009D2AF8"/>
    <w:rsid w:val="009D3DD8"/>
    <w:rsid w:val="009D6A6C"/>
    <w:rsid w:val="009D6E7F"/>
    <w:rsid w:val="009D79F3"/>
    <w:rsid w:val="009E240A"/>
    <w:rsid w:val="009E4311"/>
    <w:rsid w:val="009E61BF"/>
    <w:rsid w:val="009F6EDC"/>
    <w:rsid w:val="00A00B14"/>
    <w:rsid w:val="00A035A7"/>
    <w:rsid w:val="00A066A8"/>
    <w:rsid w:val="00A11E00"/>
    <w:rsid w:val="00A2386C"/>
    <w:rsid w:val="00A32A5C"/>
    <w:rsid w:val="00A3325F"/>
    <w:rsid w:val="00A367C5"/>
    <w:rsid w:val="00A43D80"/>
    <w:rsid w:val="00A56A55"/>
    <w:rsid w:val="00A61EE0"/>
    <w:rsid w:val="00A6367B"/>
    <w:rsid w:val="00A6672C"/>
    <w:rsid w:val="00A67610"/>
    <w:rsid w:val="00A8741C"/>
    <w:rsid w:val="00A9280F"/>
    <w:rsid w:val="00A9501E"/>
    <w:rsid w:val="00A97436"/>
    <w:rsid w:val="00AA7961"/>
    <w:rsid w:val="00AB2914"/>
    <w:rsid w:val="00AB318D"/>
    <w:rsid w:val="00AB3FE5"/>
    <w:rsid w:val="00AB416D"/>
    <w:rsid w:val="00AC07A6"/>
    <w:rsid w:val="00AC210C"/>
    <w:rsid w:val="00AC30C6"/>
    <w:rsid w:val="00AC69B4"/>
    <w:rsid w:val="00AD2F0C"/>
    <w:rsid w:val="00AE4002"/>
    <w:rsid w:val="00B11290"/>
    <w:rsid w:val="00B22984"/>
    <w:rsid w:val="00B24330"/>
    <w:rsid w:val="00B24392"/>
    <w:rsid w:val="00B24917"/>
    <w:rsid w:val="00B25E8A"/>
    <w:rsid w:val="00B2737B"/>
    <w:rsid w:val="00B302FE"/>
    <w:rsid w:val="00B36CED"/>
    <w:rsid w:val="00B40919"/>
    <w:rsid w:val="00B41A2D"/>
    <w:rsid w:val="00B42122"/>
    <w:rsid w:val="00B56496"/>
    <w:rsid w:val="00B5658B"/>
    <w:rsid w:val="00B56C97"/>
    <w:rsid w:val="00B72CED"/>
    <w:rsid w:val="00B74CEE"/>
    <w:rsid w:val="00B7610F"/>
    <w:rsid w:val="00B82E01"/>
    <w:rsid w:val="00B9540E"/>
    <w:rsid w:val="00BA28C3"/>
    <w:rsid w:val="00BA6C9D"/>
    <w:rsid w:val="00BA7349"/>
    <w:rsid w:val="00BB5D70"/>
    <w:rsid w:val="00BB6321"/>
    <w:rsid w:val="00BC2AB6"/>
    <w:rsid w:val="00BD276B"/>
    <w:rsid w:val="00C00C31"/>
    <w:rsid w:val="00C01346"/>
    <w:rsid w:val="00C11EA1"/>
    <w:rsid w:val="00C167DC"/>
    <w:rsid w:val="00C23B43"/>
    <w:rsid w:val="00C259AA"/>
    <w:rsid w:val="00C27578"/>
    <w:rsid w:val="00C30A38"/>
    <w:rsid w:val="00C32688"/>
    <w:rsid w:val="00C36D0C"/>
    <w:rsid w:val="00C40A14"/>
    <w:rsid w:val="00C41015"/>
    <w:rsid w:val="00C43A67"/>
    <w:rsid w:val="00C44B50"/>
    <w:rsid w:val="00C46C68"/>
    <w:rsid w:val="00C51B3F"/>
    <w:rsid w:val="00C51E18"/>
    <w:rsid w:val="00C533E3"/>
    <w:rsid w:val="00C567BA"/>
    <w:rsid w:val="00C56C66"/>
    <w:rsid w:val="00C661C6"/>
    <w:rsid w:val="00C7482B"/>
    <w:rsid w:val="00C76F39"/>
    <w:rsid w:val="00C85ACD"/>
    <w:rsid w:val="00C85F74"/>
    <w:rsid w:val="00C932E4"/>
    <w:rsid w:val="00C9611F"/>
    <w:rsid w:val="00CA477D"/>
    <w:rsid w:val="00CA58F7"/>
    <w:rsid w:val="00CB097E"/>
    <w:rsid w:val="00CB1FA0"/>
    <w:rsid w:val="00CB61AE"/>
    <w:rsid w:val="00CB675C"/>
    <w:rsid w:val="00CC1B75"/>
    <w:rsid w:val="00CC2F9D"/>
    <w:rsid w:val="00CC57E0"/>
    <w:rsid w:val="00CC5BFB"/>
    <w:rsid w:val="00CC66B8"/>
    <w:rsid w:val="00CD45DE"/>
    <w:rsid w:val="00CE49DD"/>
    <w:rsid w:val="00CE74A3"/>
    <w:rsid w:val="00CF0AF4"/>
    <w:rsid w:val="00CF234C"/>
    <w:rsid w:val="00CF7E57"/>
    <w:rsid w:val="00D00B39"/>
    <w:rsid w:val="00D01C23"/>
    <w:rsid w:val="00D0652B"/>
    <w:rsid w:val="00D06CCE"/>
    <w:rsid w:val="00D11FF3"/>
    <w:rsid w:val="00D1288A"/>
    <w:rsid w:val="00D1304C"/>
    <w:rsid w:val="00D13B98"/>
    <w:rsid w:val="00D2289C"/>
    <w:rsid w:val="00D22EA3"/>
    <w:rsid w:val="00D23B8B"/>
    <w:rsid w:val="00D25DA3"/>
    <w:rsid w:val="00D27184"/>
    <w:rsid w:val="00D31553"/>
    <w:rsid w:val="00D35186"/>
    <w:rsid w:val="00D378D2"/>
    <w:rsid w:val="00D37EA5"/>
    <w:rsid w:val="00D40224"/>
    <w:rsid w:val="00D41206"/>
    <w:rsid w:val="00D45100"/>
    <w:rsid w:val="00D46074"/>
    <w:rsid w:val="00D511E4"/>
    <w:rsid w:val="00D5434C"/>
    <w:rsid w:val="00D6686A"/>
    <w:rsid w:val="00D726EA"/>
    <w:rsid w:val="00D73085"/>
    <w:rsid w:val="00D75A00"/>
    <w:rsid w:val="00D76BF9"/>
    <w:rsid w:val="00D859F6"/>
    <w:rsid w:val="00D85AA0"/>
    <w:rsid w:val="00D950E1"/>
    <w:rsid w:val="00DA2893"/>
    <w:rsid w:val="00DA7712"/>
    <w:rsid w:val="00DB37DB"/>
    <w:rsid w:val="00DB3822"/>
    <w:rsid w:val="00DB446E"/>
    <w:rsid w:val="00DB47CF"/>
    <w:rsid w:val="00DB55A3"/>
    <w:rsid w:val="00DC2A0B"/>
    <w:rsid w:val="00DD0769"/>
    <w:rsid w:val="00DD44C2"/>
    <w:rsid w:val="00DD4873"/>
    <w:rsid w:val="00DF0080"/>
    <w:rsid w:val="00DF0F93"/>
    <w:rsid w:val="00DF183F"/>
    <w:rsid w:val="00DF2FB9"/>
    <w:rsid w:val="00DF5883"/>
    <w:rsid w:val="00E06C18"/>
    <w:rsid w:val="00E10154"/>
    <w:rsid w:val="00E2184E"/>
    <w:rsid w:val="00E21C79"/>
    <w:rsid w:val="00E22F3C"/>
    <w:rsid w:val="00E23E5F"/>
    <w:rsid w:val="00E26BDC"/>
    <w:rsid w:val="00E33AEA"/>
    <w:rsid w:val="00E33F2B"/>
    <w:rsid w:val="00E35D5B"/>
    <w:rsid w:val="00E456B4"/>
    <w:rsid w:val="00E53C0C"/>
    <w:rsid w:val="00E561DB"/>
    <w:rsid w:val="00E659AE"/>
    <w:rsid w:val="00E7064F"/>
    <w:rsid w:val="00E71469"/>
    <w:rsid w:val="00E71EF4"/>
    <w:rsid w:val="00E73651"/>
    <w:rsid w:val="00E768F0"/>
    <w:rsid w:val="00E80385"/>
    <w:rsid w:val="00E85F56"/>
    <w:rsid w:val="00E87AC6"/>
    <w:rsid w:val="00E977F4"/>
    <w:rsid w:val="00EA1ACA"/>
    <w:rsid w:val="00EB1861"/>
    <w:rsid w:val="00EB297D"/>
    <w:rsid w:val="00EB50AE"/>
    <w:rsid w:val="00EB698F"/>
    <w:rsid w:val="00ED10FC"/>
    <w:rsid w:val="00ED65DC"/>
    <w:rsid w:val="00ED6B56"/>
    <w:rsid w:val="00EE61AF"/>
    <w:rsid w:val="00EF5428"/>
    <w:rsid w:val="00EF56B5"/>
    <w:rsid w:val="00F0128D"/>
    <w:rsid w:val="00F02031"/>
    <w:rsid w:val="00F11E74"/>
    <w:rsid w:val="00F12526"/>
    <w:rsid w:val="00F21593"/>
    <w:rsid w:val="00F21A31"/>
    <w:rsid w:val="00F228C0"/>
    <w:rsid w:val="00F22BA6"/>
    <w:rsid w:val="00F24216"/>
    <w:rsid w:val="00F3534A"/>
    <w:rsid w:val="00F40D16"/>
    <w:rsid w:val="00F414BE"/>
    <w:rsid w:val="00F435DE"/>
    <w:rsid w:val="00F44462"/>
    <w:rsid w:val="00F457E5"/>
    <w:rsid w:val="00F46996"/>
    <w:rsid w:val="00F46FBF"/>
    <w:rsid w:val="00F47538"/>
    <w:rsid w:val="00F50000"/>
    <w:rsid w:val="00F504F6"/>
    <w:rsid w:val="00F6279E"/>
    <w:rsid w:val="00F8368B"/>
    <w:rsid w:val="00F84446"/>
    <w:rsid w:val="00F85185"/>
    <w:rsid w:val="00F85746"/>
    <w:rsid w:val="00FA0F30"/>
    <w:rsid w:val="00FA18BC"/>
    <w:rsid w:val="00FA5B0C"/>
    <w:rsid w:val="00FA6408"/>
    <w:rsid w:val="00FA7D2C"/>
    <w:rsid w:val="00FB602D"/>
    <w:rsid w:val="00FB7118"/>
    <w:rsid w:val="00FB72D6"/>
    <w:rsid w:val="00FC009C"/>
    <w:rsid w:val="00FC76B8"/>
    <w:rsid w:val="00FD19DD"/>
    <w:rsid w:val="00FD77DE"/>
    <w:rsid w:val="00FE09B9"/>
    <w:rsid w:val="00FE33E6"/>
    <w:rsid w:val="00FF17BD"/>
    <w:rsid w:val="00FF3244"/>
    <w:rsid w:val="00FF78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F2E"/>
    <w:rPr>
      <w:rFonts w:ascii="Times New Roman" w:eastAsiaTheme="minorEastAsia" w:hAnsi="Times New Roman"/>
      <w:sz w:val="24"/>
      <w:szCs w:val="24"/>
    </w:rPr>
  </w:style>
  <w:style w:type="paragraph" w:styleId="Heading1">
    <w:name w:val="heading 1"/>
    <w:basedOn w:val="Normal"/>
    <w:next w:val="Normal"/>
    <w:link w:val="Heading1Char"/>
    <w:uiPriority w:val="9"/>
    <w:qFormat/>
    <w:rsid w:val="008E6164"/>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8E6164"/>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8E6164"/>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8E6164"/>
    <w:pPr>
      <w:keepNext/>
      <w:spacing w:before="240" w:after="60"/>
      <w:outlineLvl w:val="3"/>
    </w:pPr>
    <w:rPr>
      <w:rFonts w:asciiTheme="minorHAnsi" w:eastAsiaTheme="minorHAnsi" w:hAnsiTheme="minorHAnsi"/>
      <w:b/>
      <w:bCs/>
      <w:sz w:val="28"/>
      <w:szCs w:val="28"/>
    </w:rPr>
  </w:style>
  <w:style w:type="paragraph" w:styleId="Heading5">
    <w:name w:val="heading 5"/>
    <w:basedOn w:val="Normal"/>
    <w:next w:val="Normal"/>
    <w:link w:val="Heading5Char"/>
    <w:uiPriority w:val="9"/>
    <w:semiHidden/>
    <w:unhideWhenUsed/>
    <w:qFormat/>
    <w:rsid w:val="008E6164"/>
    <w:pPr>
      <w:spacing w:before="240" w:after="60"/>
      <w:outlineLvl w:val="4"/>
    </w:pPr>
    <w:rPr>
      <w:rFonts w:asciiTheme="minorHAnsi" w:eastAsiaTheme="minorHAnsi" w:hAnsiTheme="minorHAnsi"/>
      <w:b/>
      <w:bCs/>
      <w:i/>
      <w:iCs/>
      <w:sz w:val="26"/>
      <w:szCs w:val="26"/>
    </w:rPr>
  </w:style>
  <w:style w:type="paragraph" w:styleId="Heading6">
    <w:name w:val="heading 6"/>
    <w:basedOn w:val="Normal"/>
    <w:next w:val="Normal"/>
    <w:link w:val="Heading6Char"/>
    <w:uiPriority w:val="9"/>
    <w:semiHidden/>
    <w:unhideWhenUsed/>
    <w:qFormat/>
    <w:rsid w:val="008E6164"/>
    <w:pPr>
      <w:spacing w:before="240" w:after="60"/>
      <w:outlineLvl w:val="5"/>
    </w:pPr>
    <w:rPr>
      <w:rFonts w:asciiTheme="minorHAnsi" w:eastAsiaTheme="minorHAnsi" w:hAnsiTheme="minorHAnsi"/>
      <w:b/>
      <w:bCs/>
      <w:sz w:val="22"/>
      <w:szCs w:val="22"/>
    </w:rPr>
  </w:style>
  <w:style w:type="paragraph" w:styleId="Heading7">
    <w:name w:val="heading 7"/>
    <w:basedOn w:val="Normal"/>
    <w:next w:val="Normal"/>
    <w:link w:val="Heading7Char"/>
    <w:uiPriority w:val="9"/>
    <w:semiHidden/>
    <w:unhideWhenUsed/>
    <w:qFormat/>
    <w:rsid w:val="008E6164"/>
    <w:pPr>
      <w:spacing w:before="240" w:after="60"/>
      <w:outlineLvl w:val="6"/>
    </w:pPr>
    <w:rPr>
      <w:rFonts w:asciiTheme="minorHAnsi" w:eastAsiaTheme="minorHAnsi" w:hAnsiTheme="minorHAnsi"/>
    </w:rPr>
  </w:style>
  <w:style w:type="paragraph" w:styleId="Heading8">
    <w:name w:val="heading 8"/>
    <w:basedOn w:val="Normal"/>
    <w:next w:val="Normal"/>
    <w:link w:val="Heading8Char"/>
    <w:uiPriority w:val="9"/>
    <w:semiHidden/>
    <w:unhideWhenUsed/>
    <w:qFormat/>
    <w:rsid w:val="008E6164"/>
    <w:pPr>
      <w:spacing w:before="240" w:after="60"/>
      <w:outlineLvl w:val="7"/>
    </w:pPr>
    <w:rPr>
      <w:rFonts w:asciiTheme="minorHAnsi" w:eastAsiaTheme="minorHAnsi" w:hAnsiTheme="minorHAnsi"/>
      <w:i/>
      <w:iCs/>
    </w:rPr>
  </w:style>
  <w:style w:type="paragraph" w:styleId="Heading9">
    <w:name w:val="heading 9"/>
    <w:basedOn w:val="Normal"/>
    <w:next w:val="Normal"/>
    <w:link w:val="Heading9Char"/>
    <w:uiPriority w:val="9"/>
    <w:semiHidden/>
    <w:unhideWhenUsed/>
    <w:qFormat/>
    <w:rsid w:val="008E616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164"/>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8E6164"/>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8E6164"/>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8E6164"/>
    <w:rPr>
      <w:b/>
      <w:bCs/>
      <w:sz w:val="28"/>
      <w:szCs w:val="28"/>
    </w:rPr>
  </w:style>
  <w:style w:type="character" w:customStyle="1" w:styleId="Heading5Char">
    <w:name w:val="Heading 5 Char"/>
    <w:basedOn w:val="DefaultParagraphFont"/>
    <w:link w:val="Heading5"/>
    <w:uiPriority w:val="9"/>
    <w:semiHidden/>
    <w:rsid w:val="008E6164"/>
    <w:rPr>
      <w:b/>
      <w:bCs/>
      <w:i/>
      <w:iCs/>
      <w:sz w:val="26"/>
      <w:szCs w:val="26"/>
    </w:rPr>
  </w:style>
  <w:style w:type="character" w:customStyle="1" w:styleId="Heading6Char">
    <w:name w:val="Heading 6 Char"/>
    <w:basedOn w:val="DefaultParagraphFont"/>
    <w:link w:val="Heading6"/>
    <w:uiPriority w:val="9"/>
    <w:semiHidden/>
    <w:rsid w:val="008E6164"/>
    <w:rPr>
      <w:b/>
      <w:bCs/>
    </w:rPr>
  </w:style>
  <w:style w:type="character" w:customStyle="1" w:styleId="Heading7Char">
    <w:name w:val="Heading 7 Char"/>
    <w:basedOn w:val="DefaultParagraphFont"/>
    <w:link w:val="Heading7"/>
    <w:uiPriority w:val="9"/>
    <w:semiHidden/>
    <w:rsid w:val="008E6164"/>
    <w:rPr>
      <w:sz w:val="24"/>
      <w:szCs w:val="24"/>
    </w:rPr>
  </w:style>
  <w:style w:type="character" w:customStyle="1" w:styleId="Heading8Char">
    <w:name w:val="Heading 8 Char"/>
    <w:basedOn w:val="DefaultParagraphFont"/>
    <w:link w:val="Heading8"/>
    <w:uiPriority w:val="9"/>
    <w:semiHidden/>
    <w:rsid w:val="008E6164"/>
    <w:rPr>
      <w:i/>
      <w:iCs/>
      <w:sz w:val="24"/>
      <w:szCs w:val="24"/>
    </w:rPr>
  </w:style>
  <w:style w:type="character" w:customStyle="1" w:styleId="Heading9Char">
    <w:name w:val="Heading 9 Char"/>
    <w:basedOn w:val="DefaultParagraphFont"/>
    <w:link w:val="Heading9"/>
    <w:uiPriority w:val="9"/>
    <w:semiHidden/>
    <w:rsid w:val="008E6164"/>
    <w:rPr>
      <w:rFonts w:asciiTheme="majorHAnsi" w:eastAsiaTheme="majorEastAsia" w:hAnsiTheme="majorHAnsi"/>
    </w:rPr>
  </w:style>
  <w:style w:type="paragraph" w:styleId="Title">
    <w:name w:val="Title"/>
    <w:basedOn w:val="Normal"/>
    <w:next w:val="Normal"/>
    <w:link w:val="TitleChar"/>
    <w:uiPriority w:val="10"/>
    <w:qFormat/>
    <w:rsid w:val="008E616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8E6164"/>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8E616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8E6164"/>
    <w:rPr>
      <w:rFonts w:asciiTheme="majorHAnsi" w:eastAsiaTheme="majorEastAsia" w:hAnsiTheme="majorHAnsi"/>
      <w:sz w:val="24"/>
      <w:szCs w:val="24"/>
    </w:rPr>
  </w:style>
  <w:style w:type="character" w:styleId="Strong">
    <w:name w:val="Strong"/>
    <w:basedOn w:val="DefaultParagraphFont"/>
    <w:uiPriority w:val="22"/>
    <w:qFormat/>
    <w:rsid w:val="008E6164"/>
    <w:rPr>
      <w:b/>
      <w:bCs/>
    </w:rPr>
  </w:style>
  <w:style w:type="character" w:styleId="Emphasis">
    <w:name w:val="Emphasis"/>
    <w:basedOn w:val="DefaultParagraphFont"/>
    <w:uiPriority w:val="20"/>
    <w:qFormat/>
    <w:rsid w:val="008E6164"/>
    <w:rPr>
      <w:rFonts w:asciiTheme="minorHAnsi" w:hAnsiTheme="minorHAnsi"/>
      <w:b/>
      <w:i/>
      <w:iCs/>
    </w:rPr>
  </w:style>
  <w:style w:type="paragraph" w:styleId="NoSpacing">
    <w:name w:val="No Spacing"/>
    <w:basedOn w:val="Normal"/>
    <w:uiPriority w:val="1"/>
    <w:qFormat/>
    <w:rsid w:val="008E6164"/>
    <w:rPr>
      <w:rFonts w:asciiTheme="minorHAnsi" w:eastAsiaTheme="minorHAnsi" w:hAnsiTheme="minorHAnsi"/>
      <w:szCs w:val="32"/>
    </w:rPr>
  </w:style>
  <w:style w:type="paragraph" w:styleId="ListParagraph">
    <w:name w:val="List Paragraph"/>
    <w:basedOn w:val="Normal"/>
    <w:uiPriority w:val="34"/>
    <w:qFormat/>
    <w:rsid w:val="008E6164"/>
    <w:pPr>
      <w:ind w:left="720"/>
      <w:contextualSpacing/>
    </w:pPr>
    <w:rPr>
      <w:rFonts w:asciiTheme="minorHAnsi" w:eastAsiaTheme="minorHAnsi" w:hAnsiTheme="minorHAnsi"/>
    </w:rPr>
  </w:style>
  <w:style w:type="paragraph" w:styleId="Quote">
    <w:name w:val="Quote"/>
    <w:basedOn w:val="Normal"/>
    <w:next w:val="Normal"/>
    <w:link w:val="QuoteChar"/>
    <w:uiPriority w:val="29"/>
    <w:qFormat/>
    <w:rsid w:val="008E6164"/>
    <w:rPr>
      <w:rFonts w:asciiTheme="minorHAnsi" w:eastAsiaTheme="minorHAnsi" w:hAnsiTheme="minorHAnsi"/>
      <w:i/>
    </w:rPr>
  </w:style>
  <w:style w:type="character" w:customStyle="1" w:styleId="QuoteChar">
    <w:name w:val="Quote Char"/>
    <w:basedOn w:val="DefaultParagraphFont"/>
    <w:link w:val="Quote"/>
    <w:uiPriority w:val="29"/>
    <w:rsid w:val="008E6164"/>
    <w:rPr>
      <w:i/>
      <w:sz w:val="24"/>
      <w:szCs w:val="24"/>
    </w:rPr>
  </w:style>
  <w:style w:type="paragraph" w:styleId="IntenseQuote">
    <w:name w:val="Intense Quote"/>
    <w:basedOn w:val="Normal"/>
    <w:next w:val="Normal"/>
    <w:link w:val="IntenseQuoteChar"/>
    <w:uiPriority w:val="30"/>
    <w:qFormat/>
    <w:rsid w:val="008E6164"/>
    <w:pPr>
      <w:ind w:left="720" w:right="720"/>
    </w:pPr>
    <w:rPr>
      <w:rFonts w:asciiTheme="minorHAnsi" w:eastAsiaTheme="minorHAnsi" w:hAnsiTheme="minorHAnsi"/>
      <w:b/>
      <w:i/>
      <w:szCs w:val="22"/>
    </w:rPr>
  </w:style>
  <w:style w:type="character" w:customStyle="1" w:styleId="IntenseQuoteChar">
    <w:name w:val="Intense Quote Char"/>
    <w:basedOn w:val="DefaultParagraphFont"/>
    <w:link w:val="IntenseQuote"/>
    <w:uiPriority w:val="30"/>
    <w:rsid w:val="008E6164"/>
    <w:rPr>
      <w:b/>
      <w:i/>
      <w:sz w:val="24"/>
    </w:rPr>
  </w:style>
  <w:style w:type="character" w:styleId="SubtleEmphasis">
    <w:name w:val="Subtle Emphasis"/>
    <w:uiPriority w:val="19"/>
    <w:qFormat/>
    <w:rsid w:val="008E6164"/>
    <w:rPr>
      <w:i/>
      <w:color w:val="5A5A5A" w:themeColor="text1" w:themeTint="A5"/>
    </w:rPr>
  </w:style>
  <w:style w:type="character" w:styleId="IntenseEmphasis">
    <w:name w:val="Intense Emphasis"/>
    <w:basedOn w:val="DefaultParagraphFont"/>
    <w:uiPriority w:val="21"/>
    <w:qFormat/>
    <w:rsid w:val="008E6164"/>
    <w:rPr>
      <w:b/>
      <w:i/>
      <w:sz w:val="24"/>
      <w:szCs w:val="24"/>
      <w:u w:val="single"/>
    </w:rPr>
  </w:style>
  <w:style w:type="character" w:styleId="SubtleReference">
    <w:name w:val="Subtle Reference"/>
    <w:basedOn w:val="DefaultParagraphFont"/>
    <w:uiPriority w:val="31"/>
    <w:qFormat/>
    <w:rsid w:val="008E6164"/>
    <w:rPr>
      <w:sz w:val="24"/>
      <w:szCs w:val="24"/>
      <w:u w:val="single"/>
    </w:rPr>
  </w:style>
  <w:style w:type="character" w:styleId="IntenseReference">
    <w:name w:val="Intense Reference"/>
    <w:basedOn w:val="DefaultParagraphFont"/>
    <w:uiPriority w:val="32"/>
    <w:qFormat/>
    <w:rsid w:val="008E6164"/>
    <w:rPr>
      <w:b/>
      <w:sz w:val="24"/>
      <w:u w:val="single"/>
    </w:rPr>
  </w:style>
  <w:style w:type="character" w:styleId="BookTitle">
    <w:name w:val="Book Title"/>
    <w:basedOn w:val="DefaultParagraphFont"/>
    <w:uiPriority w:val="33"/>
    <w:qFormat/>
    <w:rsid w:val="008E616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8E6164"/>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F2E"/>
    <w:rPr>
      <w:rFonts w:ascii="Times New Roman" w:eastAsiaTheme="minorEastAsia" w:hAnsi="Times New Roman"/>
      <w:sz w:val="24"/>
      <w:szCs w:val="24"/>
    </w:rPr>
  </w:style>
  <w:style w:type="paragraph" w:styleId="Heading1">
    <w:name w:val="heading 1"/>
    <w:basedOn w:val="Normal"/>
    <w:next w:val="Normal"/>
    <w:link w:val="Heading1Char"/>
    <w:uiPriority w:val="9"/>
    <w:qFormat/>
    <w:rsid w:val="008E6164"/>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8E6164"/>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8E6164"/>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8E6164"/>
    <w:pPr>
      <w:keepNext/>
      <w:spacing w:before="240" w:after="60"/>
      <w:outlineLvl w:val="3"/>
    </w:pPr>
    <w:rPr>
      <w:rFonts w:asciiTheme="minorHAnsi" w:eastAsiaTheme="minorHAnsi" w:hAnsiTheme="minorHAnsi"/>
      <w:b/>
      <w:bCs/>
      <w:sz w:val="28"/>
      <w:szCs w:val="28"/>
    </w:rPr>
  </w:style>
  <w:style w:type="paragraph" w:styleId="Heading5">
    <w:name w:val="heading 5"/>
    <w:basedOn w:val="Normal"/>
    <w:next w:val="Normal"/>
    <w:link w:val="Heading5Char"/>
    <w:uiPriority w:val="9"/>
    <w:semiHidden/>
    <w:unhideWhenUsed/>
    <w:qFormat/>
    <w:rsid w:val="008E6164"/>
    <w:pPr>
      <w:spacing w:before="240" w:after="60"/>
      <w:outlineLvl w:val="4"/>
    </w:pPr>
    <w:rPr>
      <w:rFonts w:asciiTheme="minorHAnsi" w:eastAsiaTheme="minorHAnsi" w:hAnsiTheme="minorHAnsi"/>
      <w:b/>
      <w:bCs/>
      <w:i/>
      <w:iCs/>
      <w:sz w:val="26"/>
      <w:szCs w:val="26"/>
    </w:rPr>
  </w:style>
  <w:style w:type="paragraph" w:styleId="Heading6">
    <w:name w:val="heading 6"/>
    <w:basedOn w:val="Normal"/>
    <w:next w:val="Normal"/>
    <w:link w:val="Heading6Char"/>
    <w:uiPriority w:val="9"/>
    <w:semiHidden/>
    <w:unhideWhenUsed/>
    <w:qFormat/>
    <w:rsid w:val="008E6164"/>
    <w:pPr>
      <w:spacing w:before="240" w:after="60"/>
      <w:outlineLvl w:val="5"/>
    </w:pPr>
    <w:rPr>
      <w:rFonts w:asciiTheme="minorHAnsi" w:eastAsiaTheme="minorHAnsi" w:hAnsiTheme="minorHAnsi"/>
      <w:b/>
      <w:bCs/>
      <w:sz w:val="22"/>
      <w:szCs w:val="22"/>
    </w:rPr>
  </w:style>
  <w:style w:type="paragraph" w:styleId="Heading7">
    <w:name w:val="heading 7"/>
    <w:basedOn w:val="Normal"/>
    <w:next w:val="Normal"/>
    <w:link w:val="Heading7Char"/>
    <w:uiPriority w:val="9"/>
    <w:semiHidden/>
    <w:unhideWhenUsed/>
    <w:qFormat/>
    <w:rsid w:val="008E6164"/>
    <w:pPr>
      <w:spacing w:before="240" w:after="60"/>
      <w:outlineLvl w:val="6"/>
    </w:pPr>
    <w:rPr>
      <w:rFonts w:asciiTheme="minorHAnsi" w:eastAsiaTheme="minorHAnsi" w:hAnsiTheme="minorHAnsi"/>
    </w:rPr>
  </w:style>
  <w:style w:type="paragraph" w:styleId="Heading8">
    <w:name w:val="heading 8"/>
    <w:basedOn w:val="Normal"/>
    <w:next w:val="Normal"/>
    <w:link w:val="Heading8Char"/>
    <w:uiPriority w:val="9"/>
    <w:semiHidden/>
    <w:unhideWhenUsed/>
    <w:qFormat/>
    <w:rsid w:val="008E6164"/>
    <w:pPr>
      <w:spacing w:before="240" w:after="60"/>
      <w:outlineLvl w:val="7"/>
    </w:pPr>
    <w:rPr>
      <w:rFonts w:asciiTheme="minorHAnsi" w:eastAsiaTheme="minorHAnsi" w:hAnsiTheme="minorHAnsi"/>
      <w:i/>
      <w:iCs/>
    </w:rPr>
  </w:style>
  <w:style w:type="paragraph" w:styleId="Heading9">
    <w:name w:val="heading 9"/>
    <w:basedOn w:val="Normal"/>
    <w:next w:val="Normal"/>
    <w:link w:val="Heading9Char"/>
    <w:uiPriority w:val="9"/>
    <w:semiHidden/>
    <w:unhideWhenUsed/>
    <w:qFormat/>
    <w:rsid w:val="008E616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164"/>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8E6164"/>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8E6164"/>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8E6164"/>
    <w:rPr>
      <w:b/>
      <w:bCs/>
      <w:sz w:val="28"/>
      <w:szCs w:val="28"/>
    </w:rPr>
  </w:style>
  <w:style w:type="character" w:customStyle="1" w:styleId="Heading5Char">
    <w:name w:val="Heading 5 Char"/>
    <w:basedOn w:val="DefaultParagraphFont"/>
    <w:link w:val="Heading5"/>
    <w:uiPriority w:val="9"/>
    <w:semiHidden/>
    <w:rsid w:val="008E6164"/>
    <w:rPr>
      <w:b/>
      <w:bCs/>
      <w:i/>
      <w:iCs/>
      <w:sz w:val="26"/>
      <w:szCs w:val="26"/>
    </w:rPr>
  </w:style>
  <w:style w:type="character" w:customStyle="1" w:styleId="Heading6Char">
    <w:name w:val="Heading 6 Char"/>
    <w:basedOn w:val="DefaultParagraphFont"/>
    <w:link w:val="Heading6"/>
    <w:uiPriority w:val="9"/>
    <w:semiHidden/>
    <w:rsid w:val="008E6164"/>
    <w:rPr>
      <w:b/>
      <w:bCs/>
    </w:rPr>
  </w:style>
  <w:style w:type="character" w:customStyle="1" w:styleId="Heading7Char">
    <w:name w:val="Heading 7 Char"/>
    <w:basedOn w:val="DefaultParagraphFont"/>
    <w:link w:val="Heading7"/>
    <w:uiPriority w:val="9"/>
    <w:semiHidden/>
    <w:rsid w:val="008E6164"/>
    <w:rPr>
      <w:sz w:val="24"/>
      <w:szCs w:val="24"/>
    </w:rPr>
  </w:style>
  <w:style w:type="character" w:customStyle="1" w:styleId="Heading8Char">
    <w:name w:val="Heading 8 Char"/>
    <w:basedOn w:val="DefaultParagraphFont"/>
    <w:link w:val="Heading8"/>
    <w:uiPriority w:val="9"/>
    <w:semiHidden/>
    <w:rsid w:val="008E6164"/>
    <w:rPr>
      <w:i/>
      <w:iCs/>
      <w:sz w:val="24"/>
      <w:szCs w:val="24"/>
    </w:rPr>
  </w:style>
  <w:style w:type="character" w:customStyle="1" w:styleId="Heading9Char">
    <w:name w:val="Heading 9 Char"/>
    <w:basedOn w:val="DefaultParagraphFont"/>
    <w:link w:val="Heading9"/>
    <w:uiPriority w:val="9"/>
    <w:semiHidden/>
    <w:rsid w:val="008E6164"/>
    <w:rPr>
      <w:rFonts w:asciiTheme="majorHAnsi" w:eastAsiaTheme="majorEastAsia" w:hAnsiTheme="majorHAnsi"/>
    </w:rPr>
  </w:style>
  <w:style w:type="paragraph" w:styleId="Title">
    <w:name w:val="Title"/>
    <w:basedOn w:val="Normal"/>
    <w:next w:val="Normal"/>
    <w:link w:val="TitleChar"/>
    <w:uiPriority w:val="10"/>
    <w:qFormat/>
    <w:rsid w:val="008E616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8E6164"/>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8E616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8E6164"/>
    <w:rPr>
      <w:rFonts w:asciiTheme="majorHAnsi" w:eastAsiaTheme="majorEastAsia" w:hAnsiTheme="majorHAnsi"/>
      <w:sz w:val="24"/>
      <w:szCs w:val="24"/>
    </w:rPr>
  </w:style>
  <w:style w:type="character" w:styleId="Strong">
    <w:name w:val="Strong"/>
    <w:basedOn w:val="DefaultParagraphFont"/>
    <w:uiPriority w:val="22"/>
    <w:qFormat/>
    <w:rsid w:val="008E6164"/>
    <w:rPr>
      <w:b/>
      <w:bCs/>
    </w:rPr>
  </w:style>
  <w:style w:type="character" w:styleId="Emphasis">
    <w:name w:val="Emphasis"/>
    <w:basedOn w:val="DefaultParagraphFont"/>
    <w:uiPriority w:val="20"/>
    <w:qFormat/>
    <w:rsid w:val="008E6164"/>
    <w:rPr>
      <w:rFonts w:asciiTheme="minorHAnsi" w:hAnsiTheme="minorHAnsi"/>
      <w:b/>
      <w:i/>
      <w:iCs/>
    </w:rPr>
  </w:style>
  <w:style w:type="paragraph" w:styleId="NoSpacing">
    <w:name w:val="No Spacing"/>
    <w:basedOn w:val="Normal"/>
    <w:uiPriority w:val="1"/>
    <w:qFormat/>
    <w:rsid w:val="008E6164"/>
    <w:rPr>
      <w:rFonts w:asciiTheme="minorHAnsi" w:eastAsiaTheme="minorHAnsi" w:hAnsiTheme="minorHAnsi"/>
      <w:szCs w:val="32"/>
    </w:rPr>
  </w:style>
  <w:style w:type="paragraph" w:styleId="ListParagraph">
    <w:name w:val="List Paragraph"/>
    <w:basedOn w:val="Normal"/>
    <w:uiPriority w:val="34"/>
    <w:qFormat/>
    <w:rsid w:val="008E6164"/>
    <w:pPr>
      <w:ind w:left="720"/>
      <w:contextualSpacing/>
    </w:pPr>
    <w:rPr>
      <w:rFonts w:asciiTheme="minorHAnsi" w:eastAsiaTheme="minorHAnsi" w:hAnsiTheme="minorHAnsi"/>
    </w:rPr>
  </w:style>
  <w:style w:type="paragraph" w:styleId="Quote">
    <w:name w:val="Quote"/>
    <w:basedOn w:val="Normal"/>
    <w:next w:val="Normal"/>
    <w:link w:val="QuoteChar"/>
    <w:uiPriority w:val="29"/>
    <w:qFormat/>
    <w:rsid w:val="008E6164"/>
    <w:rPr>
      <w:rFonts w:asciiTheme="minorHAnsi" w:eastAsiaTheme="minorHAnsi" w:hAnsiTheme="minorHAnsi"/>
      <w:i/>
    </w:rPr>
  </w:style>
  <w:style w:type="character" w:customStyle="1" w:styleId="QuoteChar">
    <w:name w:val="Quote Char"/>
    <w:basedOn w:val="DefaultParagraphFont"/>
    <w:link w:val="Quote"/>
    <w:uiPriority w:val="29"/>
    <w:rsid w:val="008E6164"/>
    <w:rPr>
      <w:i/>
      <w:sz w:val="24"/>
      <w:szCs w:val="24"/>
    </w:rPr>
  </w:style>
  <w:style w:type="paragraph" w:styleId="IntenseQuote">
    <w:name w:val="Intense Quote"/>
    <w:basedOn w:val="Normal"/>
    <w:next w:val="Normal"/>
    <w:link w:val="IntenseQuoteChar"/>
    <w:uiPriority w:val="30"/>
    <w:qFormat/>
    <w:rsid w:val="008E6164"/>
    <w:pPr>
      <w:ind w:left="720" w:right="720"/>
    </w:pPr>
    <w:rPr>
      <w:rFonts w:asciiTheme="minorHAnsi" w:eastAsiaTheme="minorHAnsi" w:hAnsiTheme="minorHAnsi"/>
      <w:b/>
      <w:i/>
      <w:szCs w:val="22"/>
    </w:rPr>
  </w:style>
  <w:style w:type="character" w:customStyle="1" w:styleId="IntenseQuoteChar">
    <w:name w:val="Intense Quote Char"/>
    <w:basedOn w:val="DefaultParagraphFont"/>
    <w:link w:val="IntenseQuote"/>
    <w:uiPriority w:val="30"/>
    <w:rsid w:val="008E6164"/>
    <w:rPr>
      <w:b/>
      <w:i/>
      <w:sz w:val="24"/>
    </w:rPr>
  </w:style>
  <w:style w:type="character" w:styleId="SubtleEmphasis">
    <w:name w:val="Subtle Emphasis"/>
    <w:uiPriority w:val="19"/>
    <w:qFormat/>
    <w:rsid w:val="008E6164"/>
    <w:rPr>
      <w:i/>
      <w:color w:val="5A5A5A" w:themeColor="text1" w:themeTint="A5"/>
    </w:rPr>
  </w:style>
  <w:style w:type="character" w:styleId="IntenseEmphasis">
    <w:name w:val="Intense Emphasis"/>
    <w:basedOn w:val="DefaultParagraphFont"/>
    <w:uiPriority w:val="21"/>
    <w:qFormat/>
    <w:rsid w:val="008E6164"/>
    <w:rPr>
      <w:b/>
      <w:i/>
      <w:sz w:val="24"/>
      <w:szCs w:val="24"/>
      <w:u w:val="single"/>
    </w:rPr>
  </w:style>
  <w:style w:type="character" w:styleId="SubtleReference">
    <w:name w:val="Subtle Reference"/>
    <w:basedOn w:val="DefaultParagraphFont"/>
    <w:uiPriority w:val="31"/>
    <w:qFormat/>
    <w:rsid w:val="008E6164"/>
    <w:rPr>
      <w:sz w:val="24"/>
      <w:szCs w:val="24"/>
      <w:u w:val="single"/>
    </w:rPr>
  </w:style>
  <w:style w:type="character" w:styleId="IntenseReference">
    <w:name w:val="Intense Reference"/>
    <w:basedOn w:val="DefaultParagraphFont"/>
    <w:uiPriority w:val="32"/>
    <w:qFormat/>
    <w:rsid w:val="008E6164"/>
    <w:rPr>
      <w:b/>
      <w:sz w:val="24"/>
      <w:u w:val="single"/>
    </w:rPr>
  </w:style>
  <w:style w:type="character" w:styleId="BookTitle">
    <w:name w:val="Book Title"/>
    <w:basedOn w:val="DefaultParagraphFont"/>
    <w:uiPriority w:val="33"/>
    <w:qFormat/>
    <w:rsid w:val="008E616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8E6164"/>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04</Words>
  <Characters>5154</Characters>
  <Application>Microsoft Office Word</Application>
  <DocSecurity>0</DocSecurity>
  <Lines>42</Lines>
  <Paragraphs>12</Paragraphs>
  <ScaleCrop>false</ScaleCrop>
  <Company>Microsoft</Company>
  <LinksUpToDate>false</LinksUpToDate>
  <CharactersWithSpaces>6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7</cp:revision>
  <dcterms:created xsi:type="dcterms:W3CDTF">2013-01-10T14:56:00Z</dcterms:created>
  <dcterms:modified xsi:type="dcterms:W3CDTF">2013-01-16T22:09:00Z</dcterms:modified>
</cp:coreProperties>
</file>